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3FE24" w14:textId="77777777" w:rsidR="00D35AC2" w:rsidRPr="002D318F" w:rsidRDefault="00D35AC2" w:rsidP="00D35AC2">
      <w:pPr>
        <w:jc w:val="left"/>
        <w:rPr>
          <w:rFonts w:cstheme="minorHAnsi"/>
          <w:sz w:val="36"/>
          <w:szCs w:val="36"/>
        </w:rPr>
      </w:pPr>
      <w:r>
        <w:rPr>
          <w:rFonts w:cstheme="minorHAnsi"/>
          <w:sz w:val="36"/>
          <w:szCs w:val="36"/>
        </w:rPr>
        <w:t>A</w:t>
      </w:r>
      <w:r w:rsidRPr="002D318F">
        <w:rPr>
          <w:rFonts w:cstheme="minorHAnsi"/>
          <w:sz w:val="36"/>
          <w:szCs w:val="36"/>
        </w:rPr>
        <w:t xml:space="preserve">ssessing the relation between financial performance and long-term bank loan interest rates </w:t>
      </w:r>
      <w:r>
        <w:rPr>
          <w:rFonts w:cstheme="minorHAnsi"/>
          <w:sz w:val="36"/>
          <w:szCs w:val="36"/>
        </w:rPr>
        <w:t>for healthcare providers in the Netherlands: a panel data analysis</w:t>
      </w:r>
    </w:p>
    <w:p w14:paraId="7FD950EA" w14:textId="77777777" w:rsidR="00D35AC2" w:rsidRPr="003710A5" w:rsidRDefault="00D35AC2" w:rsidP="00D35AC2">
      <w:pPr>
        <w:rPr>
          <w:rFonts w:cstheme="minorHAnsi"/>
          <w:b/>
          <w:bCs/>
          <w:sz w:val="28"/>
          <w:szCs w:val="28"/>
          <w:lang w:val="en-GB"/>
        </w:rPr>
      </w:pPr>
      <w:r w:rsidRPr="003710A5">
        <w:rPr>
          <w:rFonts w:cstheme="minorHAnsi"/>
          <w:b/>
          <w:bCs/>
          <w:sz w:val="28"/>
          <w:szCs w:val="28"/>
          <w:lang w:val="en-GB"/>
        </w:rPr>
        <w:t>Journal</w:t>
      </w:r>
    </w:p>
    <w:p w14:paraId="4F0216CC" w14:textId="77777777" w:rsidR="00D35AC2" w:rsidRPr="008230D9" w:rsidRDefault="00D35AC2" w:rsidP="00D35AC2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European Journal of Health Economics</w:t>
      </w:r>
    </w:p>
    <w:p w14:paraId="1E3166A7" w14:textId="77777777" w:rsidR="00D35AC2" w:rsidRPr="00AB6F9F" w:rsidRDefault="00D35AC2" w:rsidP="00D35AC2">
      <w:pPr>
        <w:rPr>
          <w:b/>
          <w:bCs/>
          <w:sz w:val="28"/>
          <w:szCs w:val="28"/>
        </w:rPr>
      </w:pPr>
      <w:r w:rsidRPr="00AB6F9F">
        <w:rPr>
          <w:b/>
          <w:bCs/>
          <w:sz w:val="28"/>
          <w:szCs w:val="28"/>
        </w:rPr>
        <w:t>Author information</w:t>
      </w:r>
    </w:p>
    <w:p w14:paraId="683BE6A3" w14:textId="77777777" w:rsidR="00D35AC2" w:rsidRPr="00911BCA" w:rsidRDefault="00D35AC2" w:rsidP="00D35AC2">
      <w:pPr>
        <w:rPr>
          <w:rFonts w:cstheme="minorHAnsi"/>
          <w:vertAlign w:val="superscript"/>
        </w:rPr>
      </w:pPr>
      <w:r w:rsidRPr="002D318F">
        <w:rPr>
          <w:lang w:val="en-GB"/>
        </w:rPr>
        <w:t>1.</w:t>
      </w:r>
      <w:r w:rsidRPr="00911BCA">
        <w:rPr>
          <w:rFonts w:cstheme="minorHAnsi"/>
        </w:rPr>
        <w:t xml:space="preserve"> Erik Wackers, MSc</w:t>
      </w:r>
      <w:r>
        <w:rPr>
          <w:rFonts w:cstheme="minorHAnsi"/>
          <w:vertAlign w:val="superscript"/>
        </w:rPr>
        <w:t xml:space="preserve"> </w:t>
      </w:r>
      <w:r w:rsidRPr="007C7AB3">
        <w:rPr>
          <w:lang w:val="en-GB"/>
        </w:rPr>
        <w:t>(corresponding author)</w:t>
      </w:r>
      <w:r w:rsidRPr="007C7AB3">
        <w:rPr>
          <w:vertAlign w:val="superscript"/>
          <w:lang w:val="en-GB"/>
        </w:rPr>
        <w:t>1</w:t>
      </w:r>
    </w:p>
    <w:p w14:paraId="5D0BF07A" w14:textId="77777777" w:rsidR="00D35AC2" w:rsidRPr="00911BCA" w:rsidRDefault="00D35AC2" w:rsidP="00D35AC2">
      <w:pPr>
        <w:rPr>
          <w:rFonts w:cstheme="minorHAnsi"/>
        </w:rPr>
      </w:pPr>
      <w:r w:rsidRPr="00911BCA">
        <w:rPr>
          <w:rFonts w:cstheme="minorHAnsi"/>
        </w:rPr>
        <w:t>ORCID: 0000-0002-0290-7103</w:t>
      </w:r>
    </w:p>
    <w:p w14:paraId="2E155C6D" w14:textId="77777777" w:rsidR="00D35AC2" w:rsidRDefault="00D35AC2" w:rsidP="00D35AC2">
      <w:pPr>
        <w:rPr>
          <w:lang w:val="en-GB"/>
        </w:rPr>
      </w:pPr>
    </w:p>
    <w:p w14:paraId="04878EDA" w14:textId="77777777" w:rsidR="00D35AC2" w:rsidRPr="007C7AB3" w:rsidRDefault="00D35AC2" w:rsidP="00D35AC2">
      <w:pPr>
        <w:rPr>
          <w:lang w:val="en-GB"/>
        </w:rPr>
      </w:pPr>
      <w:r>
        <w:rPr>
          <w:lang w:val="en-GB"/>
        </w:rPr>
        <w:t xml:space="preserve">2. </w:t>
      </w:r>
      <w:r w:rsidRPr="002D318F">
        <w:rPr>
          <w:lang w:val="en-GB"/>
        </w:rPr>
        <w:t>Rick Smit</w:t>
      </w:r>
      <w:r>
        <w:rPr>
          <w:lang w:val="en-GB"/>
        </w:rPr>
        <w:t>, MSc (shared first co-authorship)</w:t>
      </w:r>
      <w:r w:rsidRPr="007C7AB3">
        <w:rPr>
          <w:vertAlign w:val="superscript"/>
          <w:lang w:val="en-GB"/>
        </w:rPr>
        <w:t>1</w:t>
      </w:r>
    </w:p>
    <w:p w14:paraId="5F7FFF16" w14:textId="77777777" w:rsidR="00D35AC2" w:rsidRPr="00617A03" w:rsidRDefault="00D35AC2" w:rsidP="00D35AC2">
      <w:pPr>
        <w:rPr>
          <w:lang w:val="nl-NL"/>
        </w:rPr>
      </w:pPr>
      <w:r w:rsidRPr="00617A03">
        <w:rPr>
          <w:lang w:val="nl-NL"/>
        </w:rPr>
        <w:t>ORCID: 0000-0003-0373-8484</w:t>
      </w:r>
    </w:p>
    <w:p w14:paraId="4C69CA2E" w14:textId="77777777" w:rsidR="00D35AC2" w:rsidRPr="00D06BEA" w:rsidRDefault="00D35AC2" w:rsidP="00D35AC2">
      <w:pPr>
        <w:rPr>
          <w:rFonts w:cstheme="minorHAnsi"/>
          <w:lang w:val="nl-NL"/>
        </w:rPr>
      </w:pPr>
    </w:p>
    <w:p w14:paraId="117E22BA" w14:textId="77777777" w:rsidR="00D35AC2" w:rsidRPr="002D318F" w:rsidRDefault="00D35AC2" w:rsidP="00D35AC2">
      <w:pPr>
        <w:rPr>
          <w:rFonts w:cstheme="minorHAnsi"/>
          <w:vertAlign w:val="superscript"/>
          <w:lang w:val="nl-NL"/>
        </w:rPr>
      </w:pPr>
      <w:r w:rsidRPr="002D318F">
        <w:rPr>
          <w:rFonts w:cstheme="minorHAnsi"/>
          <w:lang w:val="nl-NL"/>
        </w:rPr>
        <w:t>3.Niek Stadhouders</w:t>
      </w:r>
      <w:r>
        <w:rPr>
          <w:rFonts w:cstheme="minorHAnsi"/>
          <w:lang w:val="nl-NL"/>
        </w:rPr>
        <w:t>, PhD</w:t>
      </w:r>
      <w:r w:rsidRPr="002D318F">
        <w:rPr>
          <w:rFonts w:cstheme="minorHAnsi"/>
          <w:vertAlign w:val="superscript"/>
          <w:lang w:val="nl-NL"/>
        </w:rPr>
        <w:t>1</w:t>
      </w:r>
    </w:p>
    <w:p w14:paraId="2F06EF25" w14:textId="77777777" w:rsidR="00D35AC2" w:rsidRPr="000B7A60" w:rsidRDefault="00D35AC2" w:rsidP="00D35AC2">
      <w:pPr>
        <w:rPr>
          <w:rFonts w:cstheme="minorHAnsi"/>
          <w:lang w:val="nl-NL"/>
        </w:rPr>
      </w:pPr>
      <w:r w:rsidRPr="000B7A60">
        <w:rPr>
          <w:rFonts w:cstheme="minorHAnsi"/>
          <w:lang w:val="nl-NL"/>
        </w:rPr>
        <w:t>ORCID: 0000-0002-7296-2335</w:t>
      </w:r>
    </w:p>
    <w:p w14:paraId="38113369" w14:textId="77777777" w:rsidR="00D35AC2" w:rsidRPr="000B7A60" w:rsidRDefault="00D35AC2" w:rsidP="00D35AC2">
      <w:pPr>
        <w:rPr>
          <w:rFonts w:cstheme="minorHAnsi"/>
          <w:lang w:val="nl-NL"/>
        </w:rPr>
      </w:pPr>
    </w:p>
    <w:p w14:paraId="06EE1C3D" w14:textId="77777777" w:rsidR="00D35AC2" w:rsidRPr="002D318F" w:rsidRDefault="00D35AC2" w:rsidP="00D35AC2">
      <w:pPr>
        <w:rPr>
          <w:rFonts w:cstheme="minorHAnsi"/>
          <w:vertAlign w:val="superscript"/>
          <w:lang w:val="en-GB"/>
        </w:rPr>
      </w:pPr>
      <w:r w:rsidRPr="002D318F">
        <w:rPr>
          <w:rFonts w:cstheme="minorHAnsi"/>
          <w:lang w:val="en-GB"/>
        </w:rPr>
        <w:t>4.Patrick Jeurissen, PhD</w:t>
      </w:r>
      <w:r w:rsidRPr="002D318F">
        <w:rPr>
          <w:rFonts w:cstheme="minorHAnsi"/>
          <w:vertAlign w:val="superscript"/>
          <w:lang w:val="en-GB"/>
        </w:rPr>
        <w:t>1</w:t>
      </w:r>
    </w:p>
    <w:p w14:paraId="77BE0282" w14:textId="77777777" w:rsidR="00D35AC2" w:rsidRPr="002D318F" w:rsidRDefault="00D35AC2" w:rsidP="00D35AC2">
      <w:pPr>
        <w:rPr>
          <w:rFonts w:cstheme="minorHAnsi"/>
          <w:lang w:val="en-GB"/>
        </w:rPr>
      </w:pPr>
      <w:r w:rsidRPr="00126292">
        <w:rPr>
          <w:rFonts w:cstheme="minorHAnsi"/>
        </w:rPr>
        <w:t xml:space="preserve">ORCID: </w:t>
      </w:r>
      <w:r w:rsidRPr="002D318F">
        <w:rPr>
          <w:rFonts w:cstheme="minorHAnsi"/>
        </w:rPr>
        <w:t>0000-0002-4198-2448</w:t>
      </w:r>
    </w:p>
    <w:p w14:paraId="4F7337D3" w14:textId="77777777" w:rsidR="00D35AC2" w:rsidRPr="002E4472" w:rsidRDefault="00D35AC2" w:rsidP="00D35AC2">
      <w:pPr>
        <w:rPr>
          <w:vertAlign w:val="superscript"/>
        </w:rPr>
      </w:pPr>
    </w:p>
    <w:p w14:paraId="12318A93" w14:textId="77777777" w:rsidR="00D35AC2" w:rsidRPr="005F67EF" w:rsidRDefault="00D35AC2" w:rsidP="00D35AC2">
      <w:pPr>
        <w:jc w:val="left"/>
        <w:rPr>
          <w:rFonts w:cstheme="minorHAnsi"/>
          <w:vertAlign w:val="superscript"/>
          <w:lang w:val="en-GB"/>
        </w:rPr>
      </w:pPr>
      <w:r w:rsidRPr="005F67EF">
        <w:rPr>
          <w:rFonts w:cstheme="minorHAnsi"/>
          <w:vertAlign w:val="superscript"/>
        </w:rPr>
        <w:t>1</w:t>
      </w:r>
      <w:r w:rsidRPr="005F67EF">
        <w:rPr>
          <w:rFonts w:cstheme="minorHAnsi"/>
        </w:rPr>
        <w:t>Radboud University Medical Center, Radboud Institute for Health Sciences, IQ healthcare, Nijmegen</w:t>
      </w:r>
    </w:p>
    <w:p w14:paraId="46F5D74B" w14:textId="68AD58DC" w:rsidR="009711D7" w:rsidRPr="00D35AC2" w:rsidRDefault="009711D7">
      <w:pPr>
        <w:rPr>
          <w:lang w:val="en-GB"/>
        </w:rPr>
      </w:pPr>
    </w:p>
    <w:p w14:paraId="5D36DEBD" w14:textId="1D0BEB4E" w:rsidR="00D35AC2" w:rsidRDefault="00D35AC2"/>
    <w:p w14:paraId="6D4EBF5D" w14:textId="119DD29E" w:rsidR="00D35AC2" w:rsidRDefault="00D35AC2"/>
    <w:p w14:paraId="6EA5A720" w14:textId="64096B83" w:rsidR="00D35AC2" w:rsidRDefault="00D35AC2"/>
    <w:p w14:paraId="586E6837" w14:textId="1EA0E7D7" w:rsidR="00D35AC2" w:rsidRDefault="00D35AC2"/>
    <w:p w14:paraId="1DEADF20" w14:textId="567E950E" w:rsidR="00D35AC2" w:rsidRDefault="00D35AC2"/>
    <w:p w14:paraId="51293066" w14:textId="34328BA0" w:rsidR="00D35AC2" w:rsidRDefault="00D35AC2"/>
    <w:p w14:paraId="12235969" w14:textId="7129D447" w:rsidR="00D35AC2" w:rsidRDefault="00D35AC2"/>
    <w:p w14:paraId="67080B37" w14:textId="3AA32056" w:rsidR="00D35AC2" w:rsidRDefault="00D35AC2"/>
    <w:p w14:paraId="1F1C6301" w14:textId="1F0ED616" w:rsidR="00D35AC2" w:rsidRDefault="00D35AC2"/>
    <w:p w14:paraId="1737D0BA" w14:textId="534F3507" w:rsidR="00D35AC2" w:rsidRDefault="00D35AC2"/>
    <w:p w14:paraId="6FCE330D" w14:textId="77777777" w:rsidR="00D35AC2" w:rsidRPr="009F5290" w:rsidRDefault="00D35AC2" w:rsidP="00D35AC2">
      <w:pPr>
        <w:rPr>
          <w:rFonts w:cstheme="minorHAnsi"/>
          <w:b/>
          <w:bCs/>
        </w:rPr>
      </w:pPr>
      <w:r w:rsidRPr="009F5290">
        <w:rPr>
          <w:rFonts w:cstheme="minorHAnsi"/>
          <w:b/>
          <w:bCs/>
        </w:rPr>
        <w:lastRenderedPageBreak/>
        <w:t xml:space="preserve">Supplementary material 2. </w:t>
      </w:r>
      <w:r w:rsidRPr="009F5290">
        <w:rPr>
          <w:rFonts w:cstheme="minorHAnsi"/>
        </w:rPr>
        <w:t>Regression analysis with principal amount as dependent variable. Values marked with * are significant at P &lt; 0.05.</w:t>
      </w:r>
    </w:p>
    <w:tbl>
      <w:tblPr>
        <w:tblW w:w="862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1616"/>
        <w:gridCol w:w="1165"/>
        <w:gridCol w:w="896"/>
        <w:gridCol w:w="981"/>
      </w:tblGrid>
      <w:tr w:rsidR="00D35AC2" w:rsidRPr="009F5290" w14:paraId="43B7597D" w14:textId="77777777" w:rsidTr="00844E40">
        <w:trPr>
          <w:trHeight w:val="290"/>
          <w:tblHeader/>
        </w:trPr>
        <w:tc>
          <w:tcPr>
            <w:tcW w:w="3964" w:type="dxa"/>
            <w:shd w:val="clear" w:color="auto" w:fill="auto"/>
            <w:noWrap/>
            <w:vAlign w:val="bottom"/>
          </w:tcPr>
          <w:p w14:paraId="54897B7F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616" w:type="dxa"/>
          </w:tcPr>
          <w:p w14:paraId="3953A80E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3042" w:type="dxa"/>
            <w:gridSpan w:val="3"/>
            <w:shd w:val="clear" w:color="auto" w:fill="auto"/>
            <w:noWrap/>
            <w:vAlign w:val="bottom"/>
          </w:tcPr>
          <w:p w14:paraId="5962F0A9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Reduced-form regression</w:t>
            </w:r>
          </w:p>
        </w:tc>
      </w:tr>
      <w:tr w:rsidR="00D35AC2" w:rsidRPr="009F5290" w14:paraId="7DEC6B53" w14:textId="77777777" w:rsidTr="00844E40">
        <w:trPr>
          <w:trHeight w:val="290"/>
          <w:tblHeader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BF0DEEF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616" w:type="dxa"/>
          </w:tcPr>
          <w:p w14:paraId="12A55E74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D2543B5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Estimate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9A3601A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SE</w:t>
            </w:r>
          </w:p>
        </w:tc>
        <w:tc>
          <w:tcPr>
            <w:tcW w:w="981" w:type="dxa"/>
            <w:vAlign w:val="bottom"/>
          </w:tcPr>
          <w:p w14:paraId="1BAAAE46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P-value</w:t>
            </w:r>
          </w:p>
        </w:tc>
      </w:tr>
      <w:tr w:rsidR="00D35AC2" w:rsidRPr="009F5290" w14:paraId="380C4F59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1DE3C52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Z-composite</w:t>
            </w:r>
          </w:p>
        </w:tc>
        <w:tc>
          <w:tcPr>
            <w:tcW w:w="1616" w:type="dxa"/>
          </w:tcPr>
          <w:p w14:paraId="75BD08A7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7001DA0A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31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21696B7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32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07A09F4F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0975E61F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center"/>
          </w:tcPr>
          <w:p w14:paraId="4B4CE545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Year (Reference = 2007)</w:t>
            </w:r>
          </w:p>
        </w:tc>
        <w:tc>
          <w:tcPr>
            <w:tcW w:w="1616" w:type="dxa"/>
          </w:tcPr>
          <w:p w14:paraId="60045D09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2271FB5D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9C4D124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981" w:type="dxa"/>
            <w:vAlign w:val="bottom"/>
          </w:tcPr>
          <w:p w14:paraId="5E9807F3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</w:tr>
      <w:tr w:rsidR="00D35AC2" w:rsidRPr="009F5290" w14:paraId="6D1511AB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0B09FBDF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</w:tcPr>
          <w:p w14:paraId="19104DDD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08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2187E570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7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579BE78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76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5A8CF80E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340</w:t>
            </w:r>
          </w:p>
        </w:tc>
      </w:tr>
      <w:tr w:rsidR="00D35AC2" w:rsidRPr="009F5290" w14:paraId="3A2E374B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5C53AC21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</w:tcPr>
          <w:p w14:paraId="10FF541E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09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2E4ACC7B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03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6934C66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85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5BE6A3FE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648</w:t>
            </w:r>
          </w:p>
        </w:tc>
      </w:tr>
      <w:tr w:rsidR="00D35AC2" w:rsidRPr="009F5290" w14:paraId="754DE1AA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1A0C00EE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</w:tcPr>
          <w:p w14:paraId="598C6547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0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7A16452F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24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3690799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67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2F55453C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7E393950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47D732EA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</w:tcPr>
          <w:p w14:paraId="25C91419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1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2E14DBCC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33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140FD58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68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654409CF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3974D808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7458C093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</w:tcPr>
          <w:p w14:paraId="0BE0B3D4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2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65F7933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26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7B9614F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73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7DD6EDFC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213D4D44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52906B92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</w:tcPr>
          <w:p w14:paraId="097B9084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3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463CE93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39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3F8C733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76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59FEDBA6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23EB855B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47C9FB00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</w:tcPr>
          <w:p w14:paraId="2AAF0BEA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4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868CC7A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9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7792E34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81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4EEE381D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15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3BB34159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1D67BF37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</w:tcPr>
          <w:p w14:paraId="301F5B93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5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3E08F1E4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29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8348959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83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12860D27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2642C591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66DEC54D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</w:tcPr>
          <w:p w14:paraId="0B44103D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6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D2FB1E7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04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9C8B82B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76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644E2DE0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554</w:t>
            </w:r>
          </w:p>
        </w:tc>
      </w:tr>
      <w:tr w:rsidR="00D35AC2" w:rsidRPr="009F5290" w14:paraId="13CD6466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6AA20152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</w:tcPr>
          <w:p w14:paraId="6419A916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7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778AC53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8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B77C53D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95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3CD6B43D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51</w:t>
            </w:r>
          </w:p>
        </w:tc>
      </w:tr>
      <w:tr w:rsidR="00D35AC2" w:rsidRPr="009F5290" w14:paraId="47199F30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49916788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</w:tcPr>
          <w:p w14:paraId="6A3DBB5F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8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D4A2C16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21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18A3C83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99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2F400C03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27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47B305DD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3CFCE072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</w:tcPr>
          <w:p w14:paraId="4C3B5C11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9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C47CC2C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02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9707F37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12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3BCD228B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798</w:t>
            </w:r>
          </w:p>
        </w:tc>
      </w:tr>
      <w:tr w:rsidR="00D35AC2" w:rsidRPr="009F5290" w14:paraId="105C5D71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9F4C12F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Loan period (Logarithmic)</w:t>
            </w:r>
          </w:p>
        </w:tc>
        <w:tc>
          <w:tcPr>
            <w:tcW w:w="1616" w:type="dxa"/>
          </w:tcPr>
          <w:p w14:paraId="7DA3F000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53B3E97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44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CDCF3CF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46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63821494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7B15FF24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2796C33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HGF Guarantee (Reference = 0; no guarantee)</w:t>
            </w:r>
          </w:p>
        </w:tc>
        <w:tc>
          <w:tcPr>
            <w:tcW w:w="1616" w:type="dxa"/>
          </w:tcPr>
          <w:p w14:paraId="4738CA8D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8BF5DE2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1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0819F11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36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57BFFB3C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774</w:t>
            </w:r>
          </w:p>
        </w:tc>
      </w:tr>
      <w:tr w:rsidR="00D35AC2" w:rsidRPr="009F5290" w14:paraId="6633BD74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center"/>
          </w:tcPr>
          <w:p w14:paraId="15E9F9D2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Sector (Reference = University medical center)</w:t>
            </w:r>
          </w:p>
        </w:tc>
        <w:tc>
          <w:tcPr>
            <w:tcW w:w="1616" w:type="dxa"/>
          </w:tcPr>
          <w:p w14:paraId="4C21BCF0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55A2040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D9401A8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981" w:type="dxa"/>
            <w:vAlign w:val="bottom"/>
          </w:tcPr>
          <w:p w14:paraId="22104BAC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</w:tr>
      <w:tr w:rsidR="00D35AC2" w:rsidRPr="009F5290" w14:paraId="25D5E169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69F7FF47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6A093576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General hospital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7E54D491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6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76BC3AD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54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1C3E8736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3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0F5DC7EA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193534DD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2939D336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Independent treatment center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2A6878B0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14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4EAC904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67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3E2E4019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33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0B72943C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1BCB24C4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5B4E34FD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Nursing homes and home care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253BA2E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14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11A629C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44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2C45C3BA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1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1707BA74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45AD7739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2AC38CBE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Disability care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2AFB0FFE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32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CA15B3C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52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55361670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4EBAEECD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1E88BFF8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7F396009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Mental healthcare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7263C65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12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0E7C3BB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54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064CE35C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24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1286FF69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74681905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5894B9E5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Revalidation care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CAC6161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1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C20A240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86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6AFD4D2F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71</w:t>
            </w:r>
          </w:p>
        </w:tc>
      </w:tr>
      <w:tr w:rsidR="00D35AC2" w:rsidRPr="009F5290" w14:paraId="4BE6DEF4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center"/>
          </w:tcPr>
          <w:p w14:paraId="60011205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Revenue (Logarithmic)</w:t>
            </w:r>
          </w:p>
        </w:tc>
        <w:tc>
          <w:tcPr>
            <w:tcW w:w="1616" w:type="dxa"/>
            <w:shd w:val="clear" w:color="auto" w:fill="auto"/>
          </w:tcPr>
          <w:p w14:paraId="241D3078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ED93F97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37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F694F15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16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460BC08E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D35AC2" w:rsidRPr="009F5290" w14:paraId="36C240AF" w14:textId="77777777" w:rsidTr="00844E40">
        <w:trPr>
          <w:trHeight w:val="290"/>
        </w:trPr>
        <w:tc>
          <w:tcPr>
            <w:tcW w:w="3964" w:type="dxa"/>
            <w:shd w:val="clear" w:color="auto" w:fill="auto"/>
            <w:noWrap/>
            <w:vAlign w:val="center"/>
          </w:tcPr>
          <w:p w14:paraId="73040889" w14:textId="77777777" w:rsidR="00D35AC2" w:rsidRPr="009F5290" w:rsidRDefault="00D35AC2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Interest rate</w:t>
            </w:r>
          </w:p>
        </w:tc>
        <w:tc>
          <w:tcPr>
            <w:tcW w:w="1616" w:type="dxa"/>
            <w:shd w:val="clear" w:color="auto" w:fill="auto"/>
          </w:tcPr>
          <w:p w14:paraId="7CC85E10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2DCD740A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4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DE97096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15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3F90F2E0" w14:textId="77777777" w:rsidR="00D35AC2" w:rsidRPr="009F5290" w:rsidRDefault="00D35AC2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1</w:t>
            </w:r>
            <w:r w:rsidRPr="009F5290">
              <w:rPr>
                <w:rFonts w:cstheme="minorHAnsi"/>
              </w:rPr>
              <w:t>*</w:t>
            </w:r>
          </w:p>
        </w:tc>
      </w:tr>
    </w:tbl>
    <w:p w14:paraId="55385416" w14:textId="77777777" w:rsidR="00D35AC2" w:rsidRPr="009F5290" w:rsidRDefault="00D35AC2" w:rsidP="00D35AC2">
      <w:pPr>
        <w:rPr>
          <w:rFonts w:cstheme="minorHAnsi"/>
        </w:rPr>
      </w:pPr>
      <w:r w:rsidRPr="009F5290">
        <w:rPr>
          <w:rFonts w:cstheme="minorHAnsi"/>
        </w:rPr>
        <w:t>SE = Standard error; HGF = Healthcare guarantee fund</w:t>
      </w:r>
    </w:p>
    <w:p w14:paraId="6CFEBA03" w14:textId="77777777" w:rsidR="00D35AC2" w:rsidRPr="009F5290" w:rsidRDefault="00D35AC2" w:rsidP="00D35AC2">
      <w:pPr>
        <w:rPr>
          <w:rFonts w:cstheme="minorHAnsi"/>
          <w:b/>
          <w:bCs/>
        </w:rPr>
      </w:pPr>
    </w:p>
    <w:p w14:paraId="20B235FF" w14:textId="77777777" w:rsidR="00D35AC2" w:rsidRDefault="00D35AC2"/>
    <w:sectPr w:rsidR="00D35AC2" w:rsidSect="009711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AC2"/>
    <w:rsid w:val="00114307"/>
    <w:rsid w:val="002729D1"/>
    <w:rsid w:val="00616E79"/>
    <w:rsid w:val="008172CF"/>
    <w:rsid w:val="009711D7"/>
    <w:rsid w:val="00C179D9"/>
    <w:rsid w:val="00D3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17962"/>
  <w15:chartTrackingRefBased/>
  <w15:docId w15:val="{57FA675B-3813-4A1D-B61C-48B82B57D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35AC2"/>
    <w:pPr>
      <w:spacing w:after="160" w:line="259" w:lineRule="auto"/>
      <w:jc w:val="both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kers, Erik</dc:creator>
  <cp:keywords/>
  <dc:description/>
  <cp:lastModifiedBy>Wackers, Erik</cp:lastModifiedBy>
  <cp:revision>1</cp:revision>
  <dcterms:created xsi:type="dcterms:W3CDTF">2023-03-10T10:47:00Z</dcterms:created>
  <dcterms:modified xsi:type="dcterms:W3CDTF">2023-03-10T10:53:00Z</dcterms:modified>
</cp:coreProperties>
</file>